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44D" w:rsidRPr="0072744D" w:rsidRDefault="00F5088E" w:rsidP="0072744D">
      <w:pPr>
        <w:jc w:val="center"/>
        <w:rPr>
          <w:rFonts w:ascii="Arial" w:hAnsi="Arial" w:cs="Arial"/>
          <w:b/>
          <w:sz w:val="36"/>
          <w:szCs w:val="36"/>
          <w:u w:val="single"/>
          <w:lang w:val="en-US"/>
        </w:rPr>
      </w:pPr>
      <w:r>
        <w:rPr>
          <w:rFonts w:ascii="Arial" w:hAnsi="Arial" w:cs="Arial"/>
          <w:b/>
          <w:sz w:val="36"/>
          <w:szCs w:val="36"/>
          <w:u w:val="single"/>
          <w:lang w:val="en-US"/>
        </w:rPr>
        <w:t xml:space="preserve">List of identified protein in </w:t>
      </w:r>
      <w:bookmarkStart w:id="0" w:name="_GoBack"/>
      <w:bookmarkEnd w:id="0"/>
      <w:r w:rsidR="00835678" w:rsidRPr="0072744D">
        <w:rPr>
          <w:rFonts w:ascii="Arial" w:hAnsi="Arial" w:cs="Arial"/>
          <w:b/>
          <w:sz w:val="36"/>
          <w:szCs w:val="36"/>
          <w:u w:val="single"/>
          <w:lang w:val="en-US"/>
        </w:rPr>
        <w:t>the</w:t>
      </w:r>
      <w:r w:rsidR="007A37CC" w:rsidRPr="0072744D">
        <w:rPr>
          <w:rFonts w:ascii="Arial" w:hAnsi="Arial" w:cs="Arial"/>
          <w:b/>
          <w:sz w:val="36"/>
          <w:szCs w:val="36"/>
          <w:u w:val="single"/>
          <w:lang w:val="en-US"/>
        </w:rPr>
        <w:t xml:space="preserve"> endothelial secretome</w:t>
      </w:r>
      <w:r w:rsidR="0072744D" w:rsidRPr="0072744D">
        <w:rPr>
          <w:rFonts w:ascii="Arial" w:hAnsi="Arial" w:cs="Arial"/>
          <w:b/>
          <w:sz w:val="36"/>
          <w:szCs w:val="36"/>
          <w:u w:val="single"/>
          <w:lang w:val="en-US"/>
        </w:rPr>
        <w:t xml:space="preserve"> (proteins identified </w:t>
      </w:r>
      <w:r w:rsidR="00277D82">
        <w:rPr>
          <w:rFonts w:ascii="Arial" w:hAnsi="Arial" w:cs="Arial"/>
          <w:b/>
          <w:sz w:val="36"/>
          <w:szCs w:val="36"/>
          <w:u w:val="single"/>
          <w:lang w:val="en-US"/>
        </w:rPr>
        <w:t>exclusively</w:t>
      </w:r>
      <w:r w:rsidR="0072744D" w:rsidRPr="0072744D">
        <w:rPr>
          <w:rFonts w:ascii="Arial" w:hAnsi="Arial" w:cs="Arial"/>
          <w:b/>
          <w:sz w:val="36"/>
          <w:szCs w:val="36"/>
          <w:u w:val="single"/>
          <w:lang w:val="en-US"/>
        </w:rPr>
        <w:t xml:space="preserve"> in</w:t>
      </w:r>
      <w:r w:rsidR="0072744D">
        <w:rPr>
          <w:rFonts w:ascii="Arial" w:hAnsi="Arial" w:cs="Arial"/>
          <w:b/>
          <w:sz w:val="36"/>
          <w:szCs w:val="36"/>
          <w:u w:val="single"/>
          <w:lang w:val="en-US"/>
        </w:rPr>
        <w:t xml:space="preserve"> RMVEC isolated from</w:t>
      </w:r>
      <w:r w:rsidR="0072744D" w:rsidRPr="0072744D">
        <w:rPr>
          <w:rFonts w:ascii="Arial" w:hAnsi="Arial" w:cs="Arial"/>
          <w:b/>
          <w:sz w:val="36"/>
          <w:szCs w:val="36"/>
          <w:u w:val="single"/>
          <w:lang w:val="en-US"/>
        </w:rPr>
        <w:t xml:space="preserve"> Sirt1</w:t>
      </w:r>
      <w:r w:rsidR="0072744D" w:rsidRPr="0072744D">
        <w:rPr>
          <w:rFonts w:ascii="Arial" w:hAnsi="Arial" w:cs="Arial"/>
          <w:b/>
          <w:sz w:val="36"/>
          <w:szCs w:val="36"/>
          <w:u w:val="single"/>
          <w:vertAlign w:val="superscript"/>
          <w:lang w:val="en-US"/>
        </w:rPr>
        <w:t>endo</w:t>
      </w:r>
      <w:r w:rsidR="0072744D" w:rsidRPr="0072744D">
        <w:rPr>
          <w:rFonts w:ascii="Arial" w:hAnsi="Arial" w:cs="Arial"/>
          <w:b/>
          <w:sz w:val="36"/>
          <w:szCs w:val="36"/>
          <w:u w:val="single"/>
          <w:lang w:val="en-US"/>
        </w:rPr>
        <w:t xml:space="preserve">-/- </w:t>
      </w:r>
      <w:r w:rsidR="0072744D">
        <w:rPr>
          <w:rFonts w:ascii="Arial" w:hAnsi="Arial" w:cs="Arial"/>
          <w:b/>
          <w:sz w:val="36"/>
          <w:szCs w:val="36"/>
          <w:u w:val="single"/>
          <w:lang w:val="en-US"/>
        </w:rPr>
        <w:t xml:space="preserve">mice and </w:t>
      </w:r>
      <w:r w:rsidR="0072744D" w:rsidRPr="0072744D">
        <w:rPr>
          <w:rFonts w:ascii="Arial" w:hAnsi="Arial" w:cs="Arial"/>
          <w:b/>
          <w:sz w:val="36"/>
          <w:szCs w:val="36"/>
          <w:u w:val="single"/>
          <w:lang w:val="en-US"/>
        </w:rPr>
        <w:t>treated with TGFß1)</w:t>
      </w:r>
    </w:p>
    <w:tbl>
      <w:tblPr>
        <w:tblStyle w:val="Tabellenraster"/>
        <w:tblW w:w="13752" w:type="dxa"/>
        <w:tblLook w:val="04A0" w:firstRow="1" w:lastRow="0" w:firstColumn="1" w:lastColumn="0" w:noHBand="0" w:noVBand="1"/>
      </w:tblPr>
      <w:tblGrid>
        <w:gridCol w:w="1952"/>
        <w:gridCol w:w="11800"/>
      </w:tblGrid>
      <w:tr w:rsidR="007A37CC" w:rsidRPr="0072744D" w:rsidTr="00F5088E">
        <w:trPr>
          <w:trHeight w:val="315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2744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Accession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2744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rotein Name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GK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hosphoglycerate kinase 1 OS=Mus musculus GN=Pgk1 PE=1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WDR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WD repeat-containing protein 1 OS=Mus musculus GN=Wdr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BP7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Insulin-like growth factor-binding protein 7 OS=Mus musculus GN=Igfbp7 PE=2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PR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PARC OS=Mus musculus GN=Sparc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OD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Superoxide dismutase [Cu-Zn] OS=Mus musculus GN=Sod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RIL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Ferritin light chain 1 OS=Mus musculus GN=Ftl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LR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alreticulin OS=Mus musculus GN=Calr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KT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ransketolase OS=Mus musculus GN=Tkt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6PI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lucose-6-phosphate isomerase OS=Mus musculus GN=Gpi PE=1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AMP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ysosome-associated membrane glycoprotein 2 OS=Mus musculus GN=Lamp2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DIA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in disulfide-isomerase A3 OS=Mus musculus GN=Pdia3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AT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spartate aminotransferase, mitochondrial OS=Mus musculus GN=Got2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AI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lasminogen activator inhibitor 1 OS=Mus musculus GN=Serpine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OES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oesin OS=Mus musculus GN=Msn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RDX6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eroxiredoxin-6 OS=Mus musculus GN=Prdx6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SCN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ascin OS=Mus musculus GN=Fscn1 PE=1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TGF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onnective tissue growth factor OS=Mus musculus GN=Ctgf PE=2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EG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alectin-1 OS=Mus musculus GN=Lgals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RXR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hioredoxin reductase 1, cytoplasmic OS=Mus musculus GN=Txnrd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TL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athepsin L1 OS=Mus musculus GN=Ctsl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MP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ytosol aminopeptidase OS=Mus musculus GN=Lap3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TK7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Inactive tyrosine-protein kinase 7 OS=Mus musculus GN=Ptk7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DIA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rotein disulfide-isomerase OS=Mus musculus GN=P4hb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DH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dherin-2 OS=Mus musculus GN=Cdh2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PPI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eptidyl-prolyl cis-trans isomerase B OS=Mus musculus GN=Ppib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IMP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etalloproteinase inhibitor 1 OS=Mus musculus GN=Timp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LU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alumenin OS=Mus musculus GN=Calu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KCR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reatine kinase B-type OS=Mus musculus GN=Ckb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SP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hrombospondin-1 OS=Mus musculus GN=Thbs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D4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D44 antigen OS=Mus musculus GN=Cd44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K1A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lcohol dehydrogenase [NADP(+)] OS=Mus musculus GN=Akr1a1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HE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lutamate dehydrogenase 1, mitochondrial OS=Mus musculus GN=Glud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PM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ropomyosin alpha-4 chain OS=Mus musculus GN=Tpm4 PE=2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AT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spartate aminotransferase, cytoplasmic OS=Mus musculus GN=Got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PCR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Endothelial protein C receptor OS=Mus musculus GN=Procr PE=2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SA6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asome subunit alpha type-6 OS=Mus musculus GN=Psma6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BL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uanine nucleotide-binding protein subunit beta-2-like 1 OS=Mus musculus GN=Gnb2l1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ASP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rain acid soluble protein 1 OS=Mus musculus GN=Basp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SA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asome subunit alpha type-4 OS=Mus musculus GN=Psma4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BLN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ibulin-2 OS=Mus musculus GN=Fbln2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SA7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asome subunit alpha type-7 OS=Mus musculus GN=Psma7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S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40S ribosomal protein SA OS=Mus musculus GN=Rpsa PE=1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NDP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ytosolic non-specific dipeptidase OS=Mus musculus GN=Cndp2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VCAM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Vascular cell adhesion protein 1 OS=Mus musculus GN=Vcam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EN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enascin OS=Mus musculus GN=Tnc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SB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asome subunit beta type-1 OS=Mus musculus GN=Psmb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SA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asome subunit alpha type-2 OS=Mus musculus GN=Psma2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DH5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dherin-5 OS=Mus musculus GN=Cdh5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G3B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alectin-3-binding protein OS=Mus musculus GN=Lgals3bp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INA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ubulointerstitial nephritis antigen-like OS=Mus musculus GN=Tinagl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PDR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ammalian ependymin-related protein 1 OS=Mus musculus GN=Epdr1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EPD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Xaa-Pro dipeptidase OS=Mus musculus GN=Pepd PE=2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MP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Bone morphogenetic protein 1 OS=Mus musculus GN=Bmp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ESTD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S-formylglutathione hydrolase OS=Mus musculus GN=Esd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ISY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itrate synthase, mitochondrial OS=Mus musculus GN=Cs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ON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onitate hydratase, mitochondrial OS=Mus musculus GN=Aco2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PP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ipeptidyl peptidase 3 OS=Mus musculus GN=Dpp3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EM7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Semaphorin-7A OS=Mus musculus GN=Sema7a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IF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acrophage migration inhibitory factor OS=Mus musculus GN=Mif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SB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asome subunit beta type-3 OS=Mus musculus GN=Psmb3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JAG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rotein jagged-1 OS=Mus musculus GN=Jag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TA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ntegrin alpha-3 OS=Mus musculus GN=Itga3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PX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lutathione peroxidase 3 OS=Mus musculus GN=Gpx3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RIH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Ferritin heavy chain OS=Mus musculus GN=Fth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ALNS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-acetylgalactosamine-6-sulfatase OS=Mus musculus GN=Galns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DHX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lcohol dehydrogenase class-3 OS=Mus musculus GN=Adh5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YAG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ysosomal alpha-glucosidase OS=Mus musculus GN=Gaa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SHR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lutathione reductase, mitochondrial OS=Mus musculus GN=Gsr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TP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TP synthase subunit beta, mitochondrial OS=Mus musculus GN=Atp5b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UC18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ell surface glycoprotein MUC18 OS=Mus musculus GN=Mcam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X3CL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Fractalkine OS=Mus musculus GN=Cx3cl1 PE=2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DH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alate dehydrogenase, cytoplasmic OS=Mus musculus GN=Mdh1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TB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ntegrin beta-1 OS=Mus musculus GN=Itgb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YH9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yosin-9 OS=Mus musculus GN=Myh9 PE=1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HI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3-ketoacyl-CoA thiolase, mitochondrial OS=Mus musculus GN=Acaa2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SF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acrophage colony-stimulating factor 1 OS=Mus musculus GN=Csf1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A2B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ysosomal alpha-mannosidase OS=Mus musculus GN=Man2b1 PE=2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3 OS=Mus musculus GN=Rps3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STO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lutathione S-transferase omega-1 OS=Mus musculus GN=Gsto1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ID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idogen-1 OS=Mus musculus GN=Nid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O5A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ollagen alpha-1(V) chain OS=Mus musculus GN=Col5a1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YVE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ymphatic vessel endothelial hyaluronic acid receptor 1 OS=Mus musculus GN=Lyve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RS2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21 OS=Mus musculus GN=Rps21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S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uromycin-sensitive aminopeptidase OS=Mus musculus GN=Npepps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OD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Superoxide dismutase [Mn], mitochondrial OS=Mus musculus GN=Sod2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UFO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yrosine-protein kinase receptor UFO OS=Mus musculus GN=Axl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NPH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urine nucleoside phosphorylase OS=Mus musculus GN=Pnp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DH6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dherin-6 OS=Mus musculus GN=Cdh6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DAH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(G),N(G)-dimethylarginine dimethylaminohydrolase 1 OS=Mus musculus GN=Ddah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SB7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asome subunit beta type-7 OS=Mus musculus GN=Psmb7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3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3a OS=Mus musculus GN=Rps3a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28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28 OS=Mus musculus GN=Rps28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LN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ilamin-C OS=Mus musculus GN=Flnc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TL2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in CTLA-2-alpha OS=Mus musculus GN=Ctla2a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CT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ranslationally-controlled tumor protein OS=Mus musculus GN=Tpt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FH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eurofilament heavy polypeptide OS=Mus musculus GN=Nefh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1433F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14-3-3 protein eta OS=Mus musculus GN=Ywhah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D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denosine deaminase OS=Mus musculus GN=Ada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ER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hosphoserine aminotransferase OS=Mus musculus GN=Psat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KK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ickkopf-related protein 3 OS=Mus musculus GN=Dkk3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ANA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eutral alpha-glucosidase AB OS=Mus musculus GN=Ganab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RRS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Ferric-chelate reductase 1 OS=Mus musculus GN=FRRS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SAH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cid ceramidase OS=Mus musculus GN=Asah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2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lpha-2-macroglobulin OS=Mus musculus GN=A2m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BA1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ubulin alpha-1A chain OS=Mus musculus GN=Tuba1a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TN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lpha-actinin-4 OS=Mus musculus GN=Actn4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20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20 OS=Mus musculus GN=Rps20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PI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eptidyl-prolyl cis-trans isomerase C OS=Mus musculus GN=Ppic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L30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60S ribosomal protein L30 OS=Mus musculus GN=Rpl30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LDR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ldose reductase OS=Mus musculus GN=Akr1b1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OF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ofilin-1 OS=Mus musculus GN=Cfl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GDI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Rab GDP dissociation inhibitor alpha OS=Mus musculus GN=Gdi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NHB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Inhibin beta A chain OS=Mus musculus GN=Inhba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PG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ysosomal protective protein OS=Mus musculus GN=Ctsa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A2B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Epididymis-specific alpha-mannosidase OS=Mus musculus GN=Man2b2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DCB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yntenin-1 OS=Mus musculus GN=Sdcbp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ARCS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yristoylated alanine-rich C-kinase substrate OS=Mus musculus GN=Marcks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1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14 OS=Mus musculus GN=Rps14 PE=2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STL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ollistatin-related protein 1 OS=Mus musculus GN=Fstl1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SH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lutathione synthetase OS=Mus musculus GN=Gss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UR9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Bifunctional purine biosynthesis protein PURH OS=Mus musculus GN=Atic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OPD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-dopachrome decarboxylase OS=Mus musculus GN=Ddt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CAM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ntercellular adhesion molecule 1 OS=Mus musculus GN=Icam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JAM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Junctional adhesion molecule A OS=Mus musculus GN=F11r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EST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estin OS=Mus musculus GN=Nes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TN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lpha-actinin-1 OS=Mus musculus GN=Actn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OAT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Ornithine aminotransferase, mitochondrial OS=Mus musculus GN=Oat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NXA7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nnexin A7 OS=Mus musculus GN=Anxa7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YH10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yosin-10 OS=Mus musculus GN=Myh10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OST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Osteopontin OS=Mus musculus GN=Spp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GLR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eta-glucuronidase OS=Mus musculus GN=Gusb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PCE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lyl endopeptidase OS=Mus musculus GN=Prep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D1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dherin-11 OS=Mus musculus GN=Cdh1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1433T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14-3-3 protein theta OS=Mus musculus GN=Ywhaq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LDH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ldehyde dehydrogenase, mitochondrial OS=Mus musculus GN=Aldh2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YT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ystatin-C OS=Mus musculus GN=Cst3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UMH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umarate hydratase, mitochondrial OS=Mus musculus GN=Fh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KA1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-kinase anchor protein 12 OS=Mus musculus GN=Akap12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XPP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Xaa-Pro aminopeptidase 1 OS=Mus musculus GN=Xpnpep1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DLR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ow-density lipoprotein receptor OS=Mus musculus GN=Ldlr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CB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yl-CoA-binding protein OS=Mus musculus GN=Dbi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L1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60S ribosomal protein L11 OS=Mus musculus GN=Rpl11 PE=1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NRE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AD(P)H-hydrate epimerase OS=Mus musculus GN=Apoa1bp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RS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rylsulfatase A OS=Mus musculus GN=Arsa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GU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actoylglutathione lyase OS=Mus musculus GN=Glo1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K05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ster hydrolase C11orf54 homolog OS=Mus musculus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AMB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aminin subunit beta-1 OS=Mus musculus GN=Lamb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RC15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eucine-rich repeat-containing protein 15 OS=Mus musculus GN=Lrrc15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VDAC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Voltage-dependent anion-selective channel protein 2 OS=Mus musculus GN=Vdac2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DI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Rab GDP dissociation inhibitor beta OS=Mus musculus GN=Gdi2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AG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ransgelin OS=Mus musculus GN=Tagln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PEH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cylamino-acid-releasing enzyme OS=Mus musculus GN=Apeh PE=2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AA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Fumarylacetoacetase OS=Mus musculus GN=Fah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2MG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eta-2-microglobulin OS=Mus musculus GN=B2m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BLN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ibulin-1 OS=Mus musculus GN=Fbln1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LN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ilamin-B OS=Mus musculus GN=Flnb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TPRK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Receptor-type tyrosine-protein phosphatase kappa OS=Mus musculus GN=Ptprk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AD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ong-chain specific acyl-CoA dehydrogenase, mitochondrial OS=Mus musculus GN=Acadl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PX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lutathione peroxidase 1 OS=Mus musculus GN=Gpx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CN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Reticulocalbin-3 OS=Mus musculus GN=Rcn3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BG1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uanine nucleotide-binding protein G(I)/G(S)/G(O) subunit gamma-12 OS=Mus musculus GN=Gng12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10AD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in S100-A13 OS=Mus musculus GN=S100a13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IT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Omega-amidase NIT2 OS=Mus musculus GN=Nit2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1QR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omplement component C1q receptor OS=Mus musculus GN=Cd93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STN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alsyntenin-1 OS=Mus musculus GN=Clstn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TIH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Inter-alpha-trypsin inhibitor heavy chain H2 OS=Mus musculus GN=Itih2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DXK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yridoxal kinase OS=Mus musculus GN=Pdxk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UAD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uanine deaminase OS=Mus musculus GN=Gda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SP7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eat shock 70 kDa protein 4 OS=Mus musculus GN=Hspa4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NHLC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HL repeat-containing protein 3 OS=Mus musculus GN=Nhlrc3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6PGD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6-phosphogluconate dehydrogenase, decarboxylating OS=Mus musculus GN=Pgd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NPP5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Ectonucleotide pyrophosphatase/phosphodiesterase family member 5 OS=Mus musculus GN=Enpp5 PE=2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UCB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ucleobindin-1 OS=Mus musculus GN=Nucb1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CDH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ydroxyacyl-coenzyme A dehydrogenase, mitochondrial OS=Mus musculus GN=Hadh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RS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rylsulfatase B OS=Mus musculus GN=Arsb PE=2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ET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in SET OS=Mus musculus GN=Set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AMC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aminin subunit gamma-1 OS=Mus musculus GN=Lamc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YL6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yosin light polypeptide 6 OS=Mus musculus GN=Myl6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LUS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lusterin OS=Mus musculus GN=Clu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GAM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hosphoglycerate mutase 1 OS=Mus musculus GN=Pgam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4X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4, X isoform OS=Mus musculus GN=Rps4x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TPC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utative GTP cyclohydrolase 1 type 2 Nif3l1 OS=Mus musculus GN=Nif3l1 PE=1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EMO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in MEMO1 OS=Mus musculus GN=Memo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CN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liferating cell nuclear antigen OS=Mus musculus GN=Pcna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DH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-lactate dehydrogenase B chain OS=Mus musculus GN=Ldhb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LU2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lucosidase 2 subunit beta OS=Mus musculus GN=Prkcsh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H10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10 kDa heat shock protein, mitochondrial OS=Mus musculus GN=Hspe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SB8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asome subunit beta type-8 OS=Mus musculus GN=Psmb8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FG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actadherin OS=Mus musculus GN=Mfge8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C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DP-L-fucose synthase OS=Mus musculus GN=Tsta3 PE=2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RN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ranulins OS=Mus musculus GN=Grn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S90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eat shock protein HSP 90-beta OS=Mus musculus GN=Hsp90ab1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AHH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denosylhomocysteinase OS=Mus musculus GN=Ahcy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BEGF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heparin-binding EGF-like growth factor OS=Mus musculus GN=Hbegf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DM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ell adhesion molecule 1 OS=Mus musculus GN=Cadm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AB7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Ras-related protein Rab-7a OS=Mus musculus GN=Rab7a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10A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tein S100-A10 OS=Mus musculus GN=S100a10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VDAC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Voltage-dependent anion-selective channel protein 1 OS=Mus musculus GN=Vdac1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ITA5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ntegrin alpha-5 OS=Mus musculus GN=Itga5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H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arbonic anhydrase 2 OS=Mus musculus GN=Ca2 PE=1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CAM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eural cell adhesion molecule 1 OS=Mus musculus GN=Ncam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O4A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ollagen alpha-2(IV) chain OS=Mus musculus GN=Col4a2 PE=2 SV=4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DB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NA damage-binding protein 1 OS=Mus musculus GN=Ddb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V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ajor vault protein OS=Mus musculus GN=Mvp PE=1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SM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Endothelial cell-specific molecule 1 OS=Mus musculus GN=Esm1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HPR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Dihydropteridine reductase OS=Mus musculus GN=Qdpr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EM5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Semaphorin-5A OS=Mus musculus GN=Sema5a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AD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edium-chain specific acyl-CoA dehydrogenase, mitochondrial OS=Mus musculus GN=Acadm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PNM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ransmembrane glycoprotein NMB OS=Mus musculus GN=Gpnmb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MPE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lutamyl aminopeptidase OS=Mus musculus GN=Enpep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ANB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eta-mannosidase OS=Mus musculus GN=Manba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SAH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eutral ceramidase OS=Mus musculus GN=Asah2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TRN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ttractin OS=Mus musculus GN=Atrn PE=2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PA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ysosomal acid phosphatase OS=Mus musculus GN=Acp2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RCA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euronal cell adhesion molecule OS=Mus musculus GN=Nrcam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SRD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ranslocon-associated protein subunit delta OS=Mus musculus GN=Ssr4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OXL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ysyl oxidase homolog 2 OS=Mus musculus GN=Loxl2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O4A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ollagen alpha-1(IV) chain OS=Mus musculus GN=Col4a1 PE=2 SV=4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L7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60S ribosomal protein L7a OS=Mus musculus GN=Rpl7a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EX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Beta-hexosaminidase subunit alpha OS=Mus musculus GN=Hexa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GA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lpha-galactosidase A OS=Mus musculus GN=Gla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17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17 OS=Mus musculus GN=Rps17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NPE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spartyl aminopeptidase OS=Mus musculus GN=Dnpep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3IP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hosphoinositide-3-kinase-interacting protein 1 OS=Mus musculus GN=Pik3ip1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JAG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rotein jagged-2 OS=Mus musculus GN=Jag2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LIC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hloride intracellular channel protein 1 OS=Mus musculus GN=Clic1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ZA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F-actin-capping protein subunit alpha-1 OS=Mus musculus GN=Capza1 PE=1 SV=4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PO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polipoprotein B-100 OS=Mus musculus GN=Apob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AL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ldose 1-epimerase OS=Mus musculus GN=Galm PE=2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COT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Succinyl-CoA:3-ketoacid coenzyme A transferase 1, mitochondrial OS=Mus musculus GN=Oxct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S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S1 protein homolog, mitochondrial OS=Mus musculus GN=D10Jhu81e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LA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60S acidic ribosomal protein P2 OS=Mus musculus GN=Rplp2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NP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ndoplasmin OS=Mus musculus GN=Hsp90b1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7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7 OS=Mus musculus GN=Rps7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NPP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is(5'-adenosyl)-triphosphatase enpp4 OS=Mus musculus GN=Enpp4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HPS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yrosine-protein phosphatase non-receptor type substrate 1 OS=Mus musculus GN=Sirpa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P4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is(5'-nucleosyl)-tetraphosphatase [asymmetrical] OS=Mus musculus GN=Nudt2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EST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estrin OS=Mus musculus GN=Dstn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T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Dipeptidyl peptidase 1 OS=Mus musculus GN=Ctsc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IC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icastrin OS=Mus musculus GN=Ncstn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XND5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hioredoxin domain-containing protein 5 OS=Mus musculus GN=Txndc5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DAH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(G),N(G)-dimethylarginine dimethylaminohydrolase 2 OS=Mus musculus GN=Ddah2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G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hosphoglycolate phosphatase OS=Mus musculus GN=Pgp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EG10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ultiple epidermal growth factor-like domains protein 10 OS=Mus musculus GN=Megf10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RAE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ranzyme E OS=Mus musculus GN=Gzme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ADI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adixin OS=Mus musculus GN=Rdx PE=1 SV=3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IA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Di-N-acetylchitobiase OS=Mus musculus GN=Ctbs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EX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Beta-hexosaminidase subunit beta OS=Mus musculus GN=Hexb PE=2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HOP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himet oligopeptidase OS=Mus musculus GN=Thop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R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ARCKS-related protein OS=Mus musculus GN=Marcksl1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TAV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ntegrin alpha-V OS=Mus musculus GN=Itgav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BB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uanine nucleotide-binding protein G(I)/G(S)/G(T) subunit beta-2 OS=Mus musculus GN=Gnb2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TPN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yotrophin OS=Mus musculus GN=Mtpn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ADS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Short-chain specific acyl-CoA dehydrogenase, mitochondrial OS=Mus musculus GN=Acads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2M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lpha-2-macroglobulin-P OS=Mus musculus GN=A2mp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GA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eta-galactosidase OS=Mus musculus GN=Glb1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CYR6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rotein CYR61 OS=Mus musculus GN=Cyr6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KB1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eptidyl-prolyl cis-trans isomerase FKBP1A OS=Mus musculus GN=Fkbp1a PE=1 SV=2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AF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Barrier-to-autointegration factor OS=Mus musculus GN=Banf1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YT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ystatin-B OS=Mus musculus GN=Cstb PE=1 SV=1</w:t>
            </w:r>
          </w:p>
        </w:tc>
      </w:tr>
      <w:tr w:rsidR="007A37CC" w:rsidRPr="00F5088E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CAT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Branched-chain-amino-acid aminotransferase, cytosolic OS=Mus musculus GN=Bcat1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L38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60S ribosomal protein L38 OS=Mus musculus GN=Rpl38 PE=2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LA0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60S acidic ribosomal protein P0 OS=Mus musculus GN=Rplp0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LC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lathrin light chain A OS=Mus musculus GN=Clta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C31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rotein transport protein Sec31B OS=Mus musculus GN=Sec31b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EP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Heparin cofactor 2 OS=Mus musculus GN=Serpind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TOX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opper transport protein ATOX1 OS=Mus musculus GN=Atox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ASP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IM and SH3 domain protein 1 OS=Mus musculus GN=Lasp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TPR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eceptor-type tyrosine-protein phosphatase mu OS=Mus musculus GN=Ptprm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UG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urinoglobulin-1 OS=Mus musculus GN=Mug1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LL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olloid-like protein 1 OS=Mus musculus GN=Tll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LDO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ructose-bisphosphate aldolase C OS=Mus musculus GN=Aldoc PE=1 SV=4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S90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Heat shock protein HSP 90-alpha OS=Mus musculus GN=Hsp90aa1 PE=1 SV=4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BB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uanine nucleotide-binding protein G(I)/G(S)/G(T) subunit beta-1 OS=Mus musculus GN=Gnb1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APR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olgi-associated plant pathogenesis-related protein 1 OS=Mus musculus GN=Glipr2 PE=2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TPS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6-pyruvoyl tetrahydrobiopterin synthase OS=Mus musculus GN=Pts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A1B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latelet-activating factor acetylhydrolase IB subunit beta OS=Mus musculus GN=Pafah1b2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PZ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F-actin-capping protein subunit beta OS=Mus musculus GN=Capzb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6PG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6-phosphogluconolactonase OS=Mus musculus GN=Pgls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ESM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esmin OS=Mus musculus GN=Des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27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27-like OS=Mus musculus GN=Rps27l PE=2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HP1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14 kDa phosphohistidine phosphatase OS=Mus musculus GN=Phpt1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DC6I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grammed cell death 6-interacting protein OS=Mus musculus GN=Pdcd6ip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HS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terin-4-alpha-carbinolamine dehydratase OS=Mus musculus GN=Pcbd1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TF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Nuclear transport factor 2 OS=Mus musculus GN=Nutf2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PTPRG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Receptor-type tyrosine-protein phosphatase gamma OS=Mus musculus GN=Ptprg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PG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Macrophage-capping protein OS=Mus musculus GN=Capg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1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12 OS=Mus musculus GN=Rps12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LH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lathrin heavy chain 1 OS=Mus musculus GN=Cltc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RPC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ctin-related protein 2/3 complex subunit 4 OS=Mus musculus GN=Arpc4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LCA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Leucyl-cystinyl aminopeptidase OS=Mus musculus GN=Lnpep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SDC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Syndecan-4 OS=Mus musculus GN=Sdc4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D166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D166 antigen OS=Mus musculus GN=Alcam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FAP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Glial fibrillary acidic protein OS=Mus musculus GN=Gfap PE=1 SV=4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ATH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ro-cathepsin H OS=Mus musculus GN=Ctsh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DNAS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Deoxyribonuclease-1 OS=Mus musculus GN=Dnase1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GL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ystathionine gamma-lyase OS=Mus musculus GN=Cth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ECA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latelet endothelial cell adhesion molecule OS=Mus musculus GN=Pecam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ST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Follistatin OS=Mus musculus GN=Fst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DHD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Haloacid dehalogenase-like hydrolase domain-containing protein 2 OS=Mus musculus GN=Hdhd2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PLP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myloid-like protein 2 OS=Mus musculus GN=Aplp2 PE=1 SV=4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ODP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yruvate dehydrogenase E1 component subunit alpha, somatic form, mitochondrial OS=Mus musculus GN=Pdha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ECI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Enoyl-CoA delta isomerase 1, mitochondrial OS=Mus musculus GN=Eci1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L24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60S ribosomal protein L24 OS=Mus musculus GN=Rpl24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RP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Neuropilin-1 OS=Mus musculus GN=Nrp1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L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60S ribosomal protein L3 OS=Mus musculus GN=Rpl3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GAM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hosphoglycerate mutase 2 OS=Mus musculus GN=Pgam2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SP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Thrombospondin-2 OS=Mus musculus GN=Thbs2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INI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Ribonuclease inhibitor OS=Mus musculus GN=Rnh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TN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lpha-actinin-2 OS=Mus musculus GN=Actn2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RIM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ysteine-rich motor neuron 1 protein OS=Mus musculus GN=Crim1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VM5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g heavy chain V region RF OS=Mus musculus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DH3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socitrate dehydrogenase [NAD] subunit alpha, mitochondrial OS=Mus musculus GN=Idh3a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MP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minopeptidase B OS=Mus musculus GN=Rnpep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BLVRB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Flavin reductase (NADPH) OS=Mus musculus GN=Blvrb PE=2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LMN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lasminogen OS=Mus musculus GN=Plg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ACTN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Alpha-actinin-3 OS=Mus musculus GN=Actn3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PIL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Peptidyl-prolyl cis-trans isomerase-like 1 OS=Mus musculus GN=Ppil1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MRN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Multimerin-2 OS=Mus musculus GN=Mmrn2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ERI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Peripherin OS=Mus musculus GN=Prph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GLO2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Hydroxyacylglutathione hydrolase, mitochondrial OS=Mus musculus GN=Hagh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S27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40S ribosomal protein S27 OS=Mus musculus GN=Rps27 PE=1 SV=3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AB5C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as-related protein Rab-5C OS=Mus musculus GN=Rab5c PE=1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L37A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60S ribosomal protein L37a OS=Mus musculus GN=Rpl37a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CRLF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Cytokine receptor-like factor 1 OS=Mus musculus GN=Crlf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INO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Inositol-3-phosphate synthase 1 OS=Mus musculus GN=Isyna1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BM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RNA-binding protein 3 OS=Mus musculus GN=Rbm3 PE=2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VAS1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V-type proton ATPase subunit S1 OS=Mus musculus GN=Atp6ap1 PE=1 SV=1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K1C39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val="en-US" w:eastAsia="de-DE"/>
              </w:rPr>
              <w:t>Keratin, type I cytoskeletal 39 OS=Mus musculus GN=Krt39 PE=2 SV=2</w:t>
            </w:r>
          </w:p>
        </w:tc>
      </w:tr>
      <w:tr w:rsidR="007A37CC" w:rsidRPr="0072744D" w:rsidTr="00F5088E">
        <w:trPr>
          <w:trHeight w:val="300"/>
        </w:trPr>
        <w:tc>
          <w:tcPr>
            <w:tcW w:w="1952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AGL3_MOUSE</w:t>
            </w:r>
          </w:p>
        </w:tc>
        <w:tc>
          <w:tcPr>
            <w:tcW w:w="11800" w:type="dxa"/>
            <w:noWrap/>
            <w:hideMark/>
          </w:tcPr>
          <w:p w:rsidR="007A37CC" w:rsidRPr="0072744D" w:rsidRDefault="007A37CC" w:rsidP="0072744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2744D">
              <w:rPr>
                <w:rFonts w:ascii="Arial" w:eastAsia="Times New Roman" w:hAnsi="Arial" w:cs="Arial"/>
                <w:color w:val="000000"/>
                <w:lang w:eastAsia="de-DE"/>
              </w:rPr>
              <w:t>Transgelin-3 OS=Mus musculus GN=Tagln3 PE=1 SV=1</w:t>
            </w:r>
          </w:p>
        </w:tc>
      </w:tr>
    </w:tbl>
    <w:p w:rsidR="00F5088E" w:rsidRDefault="00F5088E">
      <w:pPr>
        <w:rPr>
          <w:rFonts w:ascii="Arial" w:hAnsi="Arial" w:cs="Arial"/>
        </w:rPr>
      </w:pPr>
    </w:p>
    <w:p w:rsidR="007A37CC" w:rsidRPr="0072744D" w:rsidRDefault="00F5088E">
      <w:pPr>
        <w:rPr>
          <w:rFonts w:ascii="Arial" w:hAnsi="Arial" w:cs="Arial"/>
        </w:rPr>
      </w:pPr>
      <w:r w:rsidRPr="00F5088E">
        <w:rPr>
          <w:rFonts w:ascii="Arial" w:hAnsi="Arial" w:cs="Arial"/>
        </w:rPr>
        <w:t>OS=OrganismName</w:t>
      </w:r>
      <w:r>
        <w:rPr>
          <w:rFonts w:ascii="Arial" w:hAnsi="Arial" w:cs="Arial"/>
        </w:rPr>
        <w:t>;</w:t>
      </w:r>
      <w:r w:rsidRPr="00F5088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N=GeneName; </w:t>
      </w:r>
      <w:r w:rsidRPr="00F5088E">
        <w:rPr>
          <w:rFonts w:ascii="Arial" w:hAnsi="Arial" w:cs="Arial"/>
        </w:rPr>
        <w:t>PE=ProteinExistence SV=SequenceVersion</w:t>
      </w:r>
    </w:p>
    <w:sectPr w:rsidR="007A37CC" w:rsidRPr="0072744D" w:rsidSect="0083567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ED6"/>
    <w:rsid w:val="00045107"/>
    <w:rsid w:val="00277D82"/>
    <w:rsid w:val="0072744D"/>
    <w:rsid w:val="0075452E"/>
    <w:rsid w:val="007A37CC"/>
    <w:rsid w:val="00835678"/>
    <w:rsid w:val="00F5088E"/>
    <w:rsid w:val="00F6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92C77"/>
  <w15:chartTrackingRefBased/>
  <w15:docId w15:val="{50AD8E9B-077B-409B-9678-ECB18486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3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439</Words>
  <Characters>21666</Characters>
  <Application>Microsoft Office Word</Application>
  <DocSecurity>0</DocSecurity>
  <Lines>180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icrosoft Office-Benutzer</cp:lastModifiedBy>
  <cp:revision>3</cp:revision>
  <dcterms:created xsi:type="dcterms:W3CDTF">2018-06-25T14:33:00Z</dcterms:created>
  <dcterms:modified xsi:type="dcterms:W3CDTF">2018-06-26T07:25:00Z</dcterms:modified>
</cp:coreProperties>
</file>